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7F40" w:rsidRPr="00D17361" w:rsidRDefault="00857F40">
      <w:pPr>
        <w:rPr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79"/>
        <w:gridCol w:w="2379"/>
        <w:gridCol w:w="2379"/>
        <w:gridCol w:w="2380"/>
        <w:gridCol w:w="2380"/>
        <w:gridCol w:w="2380"/>
      </w:tblGrid>
      <w:tr w:rsidR="00F37733" w:rsidTr="00056D97">
        <w:tc>
          <w:tcPr>
            <w:tcW w:w="14277" w:type="dxa"/>
            <w:gridSpan w:val="6"/>
          </w:tcPr>
          <w:p w:rsidR="00F37733" w:rsidRDefault="00EF16D7" w:rsidP="00F37733">
            <w:pPr>
              <w:rPr>
                <w:sz w:val="20"/>
                <w:szCs w:val="20"/>
              </w:rPr>
            </w:pPr>
            <w:r w:rsidRPr="00EF16D7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Supplementar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37733" w:rsidRPr="006652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.</w:t>
            </w:r>
            <w:r w:rsidR="004B6D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F37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F37733" w:rsidRPr="00F37733">
              <w:rPr>
                <w:rFonts w:ascii="Times New Roman" w:hAnsi="Times New Roman" w:cs="Times New Roman"/>
                <w:sz w:val="20"/>
                <w:szCs w:val="20"/>
              </w:rPr>
              <w:t>Breast Tumors Characteristics</w:t>
            </w:r>
            <w:r w:rsidR="00F377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37733" w:rsidTr="00F37733">
        <w:tc>
          <w:tcPr>
            <w:tcW w:w="2379" w:type="dxa"/>
          </w:tcPr>
          <w:p w:rsidR="00F37733" w:rsidRPr="0066522E" w:rsidRDefault="00F37733" w:rsidP="00F37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522E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ight (g)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ecular Phenotypes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81B8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minal B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2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37733">
              <w:rPr>
                <w:sz w:val="20"/>
                <w:szCs w:val="20"/>
              </w:rPr>
              <w:t>4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37733">
              <w:rPr>
                <w:sz w:val="20"/>
                <w:szCs w:val="20"/>
              </w:rPr>
              <w:t>2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1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581B8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5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</w:t>
            </w:r>
            <w:r w:rsidR="0059413F">
              <w:rPr>
                <w:sz w:val="20"/>
                <w:szCs w:val="20"/>
              </w:rPr>
              <w:t>2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BB2BF5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581B8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6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37733">
              <w:rPr>
                <w:sz w:val="20"/>
                <w:szCs w:val="20"/>
              </w:rPr>
              <w:t>4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 xml:space="preserve">Luminal </w:t>
            </w:r>
            <w:r>
              <w:rPr>
                <w:sz w:val="20"/>
                <w:szCs w:val="20"/>
              </w:rPr>
              <w:t>B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7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1</w:t>
            </w:r>
          </w:p>
        </w:tc>
        <w:tc>
          <w:tcPr>
            <w:tcW w:w="2379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37733">
              <w:rPr>
                <w:sz w:val="20"/>
                <w:szCs w:val="20"/>
              </w:rPr>
              <w:t>1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8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79" w:type="dxa"/>
          </w:tcPr>
          <w:p w:rsidR="00F37733" w:rsidRDefault="00F37733" w:rsidP="00F37733">
            <w:r w:rsidRPr="0047373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37733">
              <w:rPr>
                <w:sz w:val="20"/>
                <w:szCs w:val="20"/>
              </w:rPr>
              <w:t>4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9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1</w:t>
            </w:r>
          </w:p>
        </w:tc>
        <w:tc>
          <w:tcPr>
            <w:tcW w:w="2379" w:type="dxa"/>
          </w:tcPr>
          <w:p w:rsidR="00F37733" w:rsidRDefault="00F37733" w:rsidP="00F37733">
            <w:r w:rsidRPr="0047373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81B8E">
              <w:rPr>
                <w:sz w:val="20"/>
                <w:szCs w:val="20"/>
              </w:rPr>
              <w:t>6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10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79" w:type="dxa"/>
          </w:tcPr>
          <w:p w:rsidR="00F37733" w:rsidRDefault="00F37733" w:rsidP="00F37733">
            <w:r w:rsidRPr="0047373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37733">
              <w:rPr>
                <w:sz w:val="20"/>
                <w:szCs w:val="20"/>
              </w:rPr>
              <w:t>4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  <w:tr w:rsidR="00F37733" w:rsidTr="00F37733"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11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79" w:type="dxa"/>
          </w:tcPr>
          <w:p w:rsidR="00F37733" w:rsidRPr="00F37733" w:rsidRDefault="00F37733" w:rsidP="00F37733">
            <w:pPr>
              <w:rPr>
                <w:sz w:val="20"/>
                <w:szCs w:val="20"/>
              </w:rPr>
            </w:pPr>
            <w:r w:rsidRPr="00F37733">
              <w:rPr>
                <w:sz w:val="20"/>
                <w:szCs w:val="20"/>
              </w:rPr>
              <w:t>1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581B8E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F37733">
              <w:rPr>
                <w:sz w:val="20"/>
                <w:szCs w:val="20"/>
              </w:rPr>
              <w:t>1</w:t>
            </w:r>
          </w:p>
        </w:tc>
        <w:tc>
          <w:tcPr>
            <w:tcW w:w="2380" w:type="dxa"/>
          </w:tcPr>
          <w:p w:rsidR="00F37733" w:rsidRDefault="00F37733" w:rsidP="00F37733">
            <w:r w:rsidRPr="00F37733">
              <w:rPr>
                <w:sz w:val="20"/>
                <w:szCs w:val="20"/>
              </w:rPr>
              <w:t>Luminal B</w:t>
            </w:r>
          </w:p>
        </w:tc>
      </w:tr>
      <w:tr w:rsidR="00F37733" w:rsidTr="00F37733">
        <w:trPr>
          <w:trHeight w:val="66"/>
        </w:trPr>
        <w:tc>
          <w:tcPr>
            <w:tcW w:w="2379" w:type="dxa"/>
          </w:tcPr>
          <w:p w:rsidR="00F37733" w:rsidRPr="00725155" w:rsidRDefault="00F37733" w:rsidP="00F377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5155">
              <w:rPr>
                <w:rFonts w:ascii="Times New Roman" w:hAnsi="Times New Roman" w:cs="Times New Roman"/>
                <w:sz w:val="18"/>
                <w:szCs w:val="18"/>
              </w:rPr>
              <w:t>P12</w:t>
            </w:r>
          </w:p>
        </w:tc>
        <w:tc>
          <w:tcPr>
            <w:tcW w:w="2379" w:type="dxa"/>
          </w:tcPr>
          <w:p w:rsidR="00F37733" w:rsidRDefault="00F37733" w:rsidP="00F37733">
            <w:r w:rsidRPr="005A718D">
              <w:rPr>
                <w:sz w:val="20"/>
                <w:szCs w:val="20"/>
              </w:rPr>
              <w:t>T1</w:t>
            </w:r>
          </w:p>
        </w:tc>
        <w:tc>
          <w:tcPr>
            <w:tcW w:w="2379" w:type="dxa"/>
          </w:tcPr>
          <w:p w:rsidR="00F37733" w:rsidRDefault="00F37733" w:rsidP="00F37733">
            <w:r w:rsidRPr="0047373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r w:rsidRPr="00F7041E">
              <w:rPr>
                <w:sz w:val="20"/>
                <w:szCs w:val="20"/>
              </w:rPr>
              <w:t>0</w:t>
            </w:r>
          </w:p>
        </w:tc>
        <w:tc>
          <w:tcPr>
            <w:tcW w:w="2380" w:type="dxa"/>
          </w:tcPr>
          <w:p w:rsidR="00F37733" w:rsidRDefault="00F37733" w:rsidP="00F377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81B8E">
              <w:rPr>
                <w:sz w:val="20"/>
                <w:szCs w:val="20"/>
              </w:rPr>
              <w:t>1</w:t>
            </w:r>
          </w:p>
        </w:tc>
        <w:tc>
          <w:tcPr>
            <w:tcW w:w="2380" w:type="dxa"/>
          </w:tcPr>
          <w:p w:rsidR="00F37733" w:rsidRDefault="00F37733" w:rsidP="00F37733">
            <w:r w:rsidRPr="004D5F70">
              <w:rPr>
                <w:sz w:val="20"/>
                <w:szCs w:val="20"/>
              </w:rPr>
              <w:t>Luminal A</w:t>
            </w:r>
          </w:p>
        </w:tc>
      </w:tr>
    </w:tbl>
    <w:p w:rsidR="00F37733" w:rsidRPr="00D17361" w:rsidRDefault="00F37733" w:rsidP="00F37733">
      <w:pPr>
        <w:rPr>
          <w:sz w:val="20"/>
          <w:szCs w:val="20"/>
        </w:rPr>
      </w:pPr>
    </w:p>
    <w:sectPr w:rsidR="00F37733" w:rsidRPr="00D17361" w:rsidSect="000A008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E07"/>
    <w:rsid w:val="000355C6"/>
    <w:rsid w:val="00060586"/>
    <w:rsid w:val="000A0084"/>
    <w:rsid w:val="000B548A"/>
    <w:rsid w:val="001451F2"/>
    <w:rsid w:val="00161916"/>
    <w:rsid w:val="002D6252"/>
    <w:rsid w:val="002F55DD"/>
    <w:rsid w:val="0036704A"/>
    <w:rsid w:val="004B6D26"/>
    <w:rsid w:val="00581B8E"/>
    <w:rsid w:val="0059413F"/>
    <w:rsid w:val="005C1D41"/>
    <w:rsid w:val="00611F41"/>
    <w:rsid w:val="0066522E"/>
    <w:rsid w:val="006A11A2"/>
    <w:rsid w:val="00725155"/>
    <w:rsid w:val="00741E07"/>
    <w:rsid w:val="007845D9"/>
    <w:rsid w:val="00857F40"/>
    <w:rsid w:val="00862D58"/>
    <w:rsid w:val="0086429A"/>
    <w:rsid w:val="00960751"/>
    <w:rsid w:val="00A7546B"/>
    <w:rsid w:val="00AD0491"/>
    <w:rsid w:val="00AF677F"/>
    <w:rsid w:val="00BB2BF5"/>
    <w:rsid w:val="00D17361"/>
    <w:rsid w:val="00DE71AD"/>
    <w:rsid w:val="00E15E70"/>
    <w:rsid w:val="00E87162"/>
    <w:rsid w:val="00EB51B4"/>
    <w:rsid w:val="00EF16D7"/>
    <w:rsid w:val="00F22D87"/>
    <w:rsid w:val="00F37733"/>
    <w:rsid w:val="00F4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6B6B61"/>
  <w15:chartTrackingRefBased/>
  <w15:docId w15:val="{505A040C-258B-0B48-A390-62E410F5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73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Di Giuli</dc:creator>
  <cp:keywords/>
  <dc:description/>
  <cp:lastModifiedBy>Riccardo Di Giuli</cp:lastModifiedBy>
  <cp:revision>28</cp:revision>
  <dcterms:created xsi:type="dcterms:W3CDTF">2023-09-04T13:38:00Z</dcterms:created>
  <dcterms:modified xsi:type="dcterms:W3CDTF">2025-06-24T15:34:00Z</dcterms:modified>
</cp:coreProperties>
</file>